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39750" w14:textId="77777777" w:rsidR="005E09CC" w:rsidRPr="006A765B" w:rsidRDefault="005E09CC" w:rsidP="005E09CC">
      <w:pPr>
        <w:pStyle w:val="BodyText"/>
        <w:jc w:val="both"/>
        <w:rPr>
          <w:rFonts w:eastAsia="Calibri" w:cs="B Nazanin"/>
          <w:b w:val="0"/>
          <w:bCs w:val="0"/>
          <w:color w:val="000000" w:themeColor="text1"/>
          <w:sz w:val="28"/>
          <w:szCs w:val="28"/>
          <w:rtl/>
          <w:lang w:bidi="fa-IR"/>
        </w:rPr>
      </w:pPr>
    </w:p>
    <w:p w14:paraId="5100A337" w14:textId="220BC0AD" w:rsidR="005E09CC" w:rsidRPr="009B6FAB" w:rsidRDefault="005E09CC" w:rsidP="00F16693">
      <w:pPr>
        <w:pStyle w:val="HTMLPreformatted"/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r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              </w:t>
      </w:r>
      <w:r w:rsidR="009B6FAB"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</w:t>
      </w:r>
      <w:r w:rsidR="00F16693"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 w:rsidR="009B6FAB"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9B6FA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The compounds in the materials used in the study</w:t>
      </w:r>
      <w:r w:rsidR="00F1170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.</w:t>
      </w:r>
    </w:p>
    <w:p w14:paraId="208255F1" w14:textId="77777777" w:rsidR="005E09CC" w:rsidRPr="006A765B" w:rsidRDefault="005E09CC" w:rsidP="004543BF">
      <w:pPr>
        <w:pStyle w:val="Caption"/>
        <w:spacing w:line="360" w:lineRule="auto"/>
        <w:rPr>
          <w:b w:val="0"/>
          <w:bCs w:val="0"/>
          <w:color w:val="000000" w:themeColor="text1"/>
          <w:sz w:val="24"/>
          <w:szCs w:val="24"/>
        </w:rPr>
      </w:pPr>
    </w:p>
    <w:tbl>
      <w:tblPr>
        <w:bidiVisual/>
        <w:tblW w:w="8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5077"/>
        <w:gridCol w:w="1702"/>
      </w:tblGrid>
      <w:tr w:rsidR="006A765B" w:rsidRPr="006A765B" w14:paraId="015D1234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FFFFFF"/>
            <w:hideMark/>
          </w:tcPr>
          <w:p w14:paraId="4327B3AD" w14:textId="77777777" w:rsidR="00532027" w:rsidRPr="006A765B" w:rsidRDefault="00532027" w:rsidP="000A5C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A765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"/>
              </w:rPr>
              <w:t>Manufacturer</w:t>
            </w: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FFFFFF"/>
            <w:hideMark/>
          </w:tcPr>
          <w:p w14:paraId="6524C55E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</w:rPr>
              <w:t>Compositio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FFFFFF"/>
            <w:hideMark/>
          </w:tcPr>
          <w:p w14:paraId="4EB498F7" w14:textId="77777777" w:rsidR="00532027" w:rsidRPr="006A765B" w:rsidRDefault="00532027" w:rsidP="000A5CE0">
            <w:pPr>
              <w:pStyle w:val="BodyText"/>
              <w:bidi w:val="0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</w:rPr>
              <w:t>Material</w:t>
            </w:r>
          </w:p>
        </w:tc>
      </w:tr>
      <w:tr w:rsidR="006A765B" w:rsidRPr="006A765B" w14:paraId="33B29981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F987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A765B">
              <w:rPr>
                <w:rFonts w:cs="B Nazanin"/>
                <w:b w:val="0"/>
                <w:bCs w:val="0"/>
                <w:color w:val="000000" w:themeColor="text1"/>
                <w:sz w:val="24"/>
                <w:szCs w:val="24"/>
              </w:rPr>
              <w:t>Keystone Industries, USA</w:t>
            </w: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A96E" w14:textId="3F59266A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UDMA, mono-and di-methacrylate resins, TLV-TWA: </w:t>
            </w:r>
            <w:r w:rsidRPr="006A765B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15</w:t>
            </w:r>
            <w:r w:rsidR="00806B66" w:rsidRPr="006A765B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6A765B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>mg/m</w:t>
            </w:r>
            <w:r w:rsidRPr="006A765B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6A765B">
              <w:rPr>
                <w:rFonts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TWA for ACP, N/A for resi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A9CB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color w:val="000000" w:themeColor="text1"/>
                <w:sz w:val="24"/>
                <w:szCs w:val="24"/>
              </w:rPr>
              <w:t>Aegis</w:t>
            </w:r>
          </w:p>
        </w:tc>
      </w:tr>
      <w:tr w:rsidR="006A765B" w:rsidRPr="006A765B" w14:paraId="534FA695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7ABA6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  <w:p w14:paraId="5240EB93" w14:textId="77777777" w:rsidR="00532027" w:rsidRPr="006A765B" w:rsidRDefault="00532027" w:rsidP="000A5CE0">
            <w:pPr>
              <w:pStyle w:val="BodyText"/>
              <w:spacing w:line="360" w:lineRule="auto"/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  <w:p w14:paraId="1F9A524D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6A765B">
              <w:rPr>
                <w:rFonts w:cs="B Nazanin"/>
                <w:b w:val="0"/>
                <w:bCs w:val="0"/>
                <w:color w:val="000000" w:themeColor="text1"/>
                <w:sz w:val="24"/>
                <w:szCs w:val="24"/>
              </w:rPr>
              <w:t>GC, Japan</w:t>
            </w:r>
          </w:p>
          <w:p w14:paraId="7E541D06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  <w:p w14:paraId="7BEA7333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526DD3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Pure water, glycerol, 10% by weight CPP-ACP </w:t>
            </w:r>
            <w:r w:rsidRPr="006A765B">
              <w:rPr>
                <w:rFonts w:cs="B Nazanin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(325 mM calcium, 187 mM phosphate)</w:t>
            </w: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</w:rPr>
              <w:t>, D-sorbitol, CMC-Na, propylene glycol, silicon dioxide, titanium dioxide, xylitol, phosphoric acid, flavoring, zinc oxide, sodium saccharin, ethyl p-hydroxybenzoate, magnesium oxide, guar gum, propyl p-hydroxybenzoate, butyl p-hydroxybenzoat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4C330F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  <w:lang w:bidi="fa-IR"/>
              </w:rPr>
              <w:t>Tooth Mousse</w:t>
            </w:r>
          </w:p>
        </w:tc>
      </w:tr>
      <w:tr w:rsidR="006A765B" w:rsidRPr="006A765B" w14:paraId="78DA9C1B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B67DB1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Merck, Germany</w:t>
            </w: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00C7CB" w14:textId="335B433A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Citric acid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(21 g</w:t>
            </w:r>
            <w:r w:rsidR="00806B6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sodium hydroxid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e (8.05</w:t>
            </w:r>
            <w:r w:rsidR="000A5CE0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g</w:t>
            </w:r>
            <w:r w:rsidR="00806B6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hydrogen chloride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(1.97 g</w:t>
            </w:r>
            <w:r w:rsidR="009B0631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="00EC234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Deionized distilled water</w:t>
            </w:r>
            <w:r w:rsidR="00EB4D7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FD7E14" w14:textId="77777777" w:rsidR="00532027" w:rsidRPr="006A765B" w:rsidRDefault="00532027" w:rsidP="00EB4D78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vertAlign w:val="superscript"/>
                <w:rtl/>
                <w:lang w:bidi="fa-IR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  <w:lang w:bidi="fa-IR"/>
              </w:rPr>
              <w:t>Buffer solution pH 4.0</w:t>
            </w:r>
          </w:p>
        </w:tc>
      </w:tr>
      <w:tr w:rsidR="006A765B" w:rsidRPr="006A765B" w14:paraId="0D221DA3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A3A5A7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Vaheb, Iran</w:t>
            </w: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6DC99" w14:textId="22A48878" w:rsidR="00532027" w:rsidRPr="006A765B" w:rsidRDefault="00532027" w:rsidP="00806B66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Citric acid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(24.5 g</w:t>
            </w:r>
            <w:r w:rsidR="00EB4D7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</w:t>
            </w:r>
            <w:r w:rsidR="00806B6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sodium hydroxide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(13.97</w:t>
            </w:r>
            <w:r w:rsidR="0096552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g</w:t>
            </w:r>
            <w:r w:rsidR="00EB4D7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</w:t>
            </w:r>
            <w:r w:rsidR="00806B6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hydrogen chloride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(2.98</w:t>
            </w:r>
            <w:r w:rsidR="000A5CE0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g</w:t>
            </w:r>
            <w:r w:rsidR="00806B66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/L</w:t>
            </w:r>
            <w:r w:rsidR="009C0699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)</w:t>
            </w:r>
            <w:r w:rsidR="00EC234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, Deionized distilled water</w:t>
            </w:r>
            <w:r w:rsidR="00EB4D78"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19A6D5" w14:textId="77777777" w:rsidR="00532027" w:rsidRPr="006A765B" w:rsidRDefault="00532027" w:rsidP="00EB4D78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  <w:lang w:bidi="fa-IR"/>
              </w:rPr>
              <w:t>Buffer solution pH 5.5</w:t>
            </w:r>
            <w:r w:rsidR="00EC2348" w:rsidRPr="006A765B">
              <w:rPr>
                <w:rFonts w:cs="B Nazanin"/>
                <w:color w:val="000000" w:themeColor="text1"/>
                <w:sz w:val="24"/>
                <w:szCs w:val="24"/>
                <w:vertAlign w:val="superscript"/>
                <w:lang w:bidi="fa-IR"/>
              </w:rPr>
              <w:t xml:space="preserve"> </w:t>
            </w:r>
          </w:p>
        </w:tc>
      </w:tr>
      <w:tr w:rsidR="006A765B" w:rsidRPr="006A765B" w14:paraId="6B3677B4" w14:textId="77777777" w:rsidTr="000A5CE0"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D7AB09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SKG, Iran</w:t>
            </w:r>
          </w:p>
        </w:tc>
        <w:tc>
          <w:tcPr>
            <w:tcW w:w="5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C97AA6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  <w:r w:rsidRPr="006A765B">
              <w:rPr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  <w:t>Deionized distilled wate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72E7E0" w14:textId="77777777" w:rsidR="00532027" w:rsidRPr="006A765B" w:rsidRDefault="00532027" w:rsidP="000A5CE0">
            <w:pPr>
              <w:pStyle w:val="BodyText"/>
              <w:spacing w:line="360" w:lineRule="auto"/>
              <w:jc w:val="center"/>
              <w:rPr>
                <w:rFonts w:cs="B Nazanin"/>
                <w:color w:val="000000" w:themeColor="text1"/>
                <w:sz w:val="24"/>
                <w:szCs w:val="24"/>
                <w:lang w:bidi="fa-IR"/>
              </w:rPr>
            </w:pPr>
            <w:r w:rsidRPr="006A765B">
              <w:rPr>
                <w:rFonts w:cs="B Nazanin"/>
                <w:color w:val="000000" w:themeColor="text1"/>
                <w:sz w:val="24"/>
                <w:szCs w:val="24"/>
                <w:lang w:bidi="fa-IR"/>
              </w:rPr>
              <w:t>Solution pH 7.0</w:t>
            </w:r>
          </w:p>
        </w:tc>
      </w:tr>
    </w:tbl>
    <w:p w14:paraId="239B33FF" w14:textId="77777777" w:rsidR="002A4E71" w:rsidRPr="006A765B" w:rsidRDefault="002A4E71" w:rsidP="00532027">
      <w:pPr>
        <w:rPr>
          <w:color w:val="000000" w:themeColor="text1"/>
          <w:sz w:val="24"/>
          <w:szCs w:val="24"/>
        </w:rPr>
      </w:pPr>
    </w:p>
    <w:p w14:paraId="23BCA0F7" w14:textId="4F46182A" w:rsidR="003E2243" w:rsidRPr="006A765B" w:rsidRDefault="002A4E71" w:rsidP="009B0631">
      <w:pPr>
        <w:pStyle w:val="Caption"/>
        <w:spacing w:line="360" w:lineRule="auto"/>
        <w:ind w:left="709"/>
        <w:jc w:val="left"/>
        <w:rPr>
          <w:b w:val="0"/>
          <w:bCs w:val="0"/>
          <w:color w:val="000000" w:themeColor="text1"/>
          <w:sz w:val="24"/>
          <w:szCs w:val="24"/>
        </w:rPr>
      </w:pPr>
      <w:r w:rsidRPr="006A765B">
        <w:rPr>
          <w:b w:val="0"/>
          <w:bCs w:val="0"/>
          <w:color w:val="000000" w:themeColor="text1"/>
          <w:sz w:val="24"/>
          <w:szCs w:val="24"/>
        </w:rPr>
        <w:t>UDMA=ur</w:t>
      </w:r>
      <w:r w:rsidR="001E729C" w:rsidRPr="006A765B">
        <w:rPr>
          <w:b w:val="0"/>
          <w:bCs w:val="0"/>
          <w:color w:val="000000" w:themeColor="text1"/>
          <w:sz w:val="24"/>
          <w:szCs w:val="24"/>
        </w:rPr>
        <w:t>ethane dimethacrylate; TLV-TWA=threshold limit v</w:t>
      </w:r>
      <w:r w:rsidRPr="006A765B">
        <w:rPr>
          <w:b w:val="0"/>
          <w:bCs w:val="0"/>
          <w:color w:val="000000" w:themeColor="text1"/>
          <w:sz w:val="24"/>
          <w:szCs w:val="24"/>
        </w:rPr>
        <w:t>alue-</w:t>
      </w:r>
      <w:r w:rsidR="001E729C" w:rsidRPr="006A765B">
        <w:rPr>
          <w:b w:val="0"/>
          <w:bCs w:val="0"/>
          <w:color w:val="000000" w:themeColor="text1"/>
          <w:sz w:val="24"/>
          <w:szCs w:val="24"/>
        </w:rPr>
        <w:t>t</w:t>
      </w:r>
      <w:r w:rsidRPr="006A765B">
        <w:rPr>
          <w:b w:val="0"/>
          <w:bCs w:val="0"/>
          <w:color w:val="000000" w:themeColor="text1"/>
          <w:sz w:val="24"/>
          <w:szCs w:val="24"/>
        </w:rPr>
        <w:t>ime-</w:t>
      </w:r>
      <w:r w:rsidR="001E729C" w:rsidRPr="006A765B">
        <w:rPr>
          <w:b w:val="0"/>
          <w:bCs w:val="0"/>
          <w:color w:val="000000" w:themeColor="text1"/>
          <w:sz w:val="24"/>
          <w:szCs w:val="24"/>
        </w:rPr>
        <w:t>w</w:t>
      </w:r>
      <w:r w:rsidRPr="006A765B">
        <w:rPr>
          <w:b w:val="0"/>
          <w:bCs w:val="0"/>
          <w:color w:val="000000" w:themeColor="text1"/>
          <w:sz w:val="24"/>
          <w:szCs w:val="24"/>
        </w:rPr>
        <w:t xml:space="preserve">eighted </w:t>
      </w:r>
      <w:r w:rsidR="001E729C" w:rsidRPr="006A765B">
        <w:rPr>
          <w:b w:val="0"/>
          <w:bCs w:val="0"/>
          <w:color w:val="000000" w:themeColor="text1"/>
          <w:sz w:val="24"/>
          <w:szCs w:val="24"/>
        </w:rPr>
        <w:t>a</w:t>
      </w:r>
      <w:r w:rsidRPr="006A765B">
        <w:rPr>
          <w:b w:val="0"/>
          <w:bCs w:val="0"/>
          <w:color w:val="000000" w:themeColor="text1"/>
          <w:sz w:val="24"/>
          <w:szCs w:val="24"/>
        </w:rPr>
        <w:t>verage;</w:t>
      </w:r>
      <w:r w:rsidRPr="006A765B">
        <w:rPr>
          <w:color w:val="000000" w:themeColor="text1"/>
          <w:sz w:val="24"/>
          <w:szCs w:val="24"/>
        </w:rPr>
        <w:t xml:space="preserve"> </w:t>
      </w:r>
      <w:r w:rsidR="001E729C" w:rsidRPr="006A765B">
        <w:rPr>
          <w:b w:val="0"/>
          <w:bCs w:val="0"/>
          <w:color w:val="000000" w:themeColor="text1"/>
          <w:sz w:val="24"/>
          <w:szCs w:val="24"/>
        </w:rPr>
        <w:t>N/A=n</w:t>
      </w:r>
      <w:r w:rsidRPr="006A765B">
        <w:rPr>
          <w:b w:val="0"/>
          <w:bCs w:val="0"/>
          <w:color w:val="000000" w:themeColor="text1"/>
          <w:sz w:val="24"/>
          <w:szCs w:val="24"/>
        </w:rPr>
        <w:t>ot available</w:t>
      </w:r>
    </w:p>
    <w:p w14:paraId="1677EAD7" w14:textId="77777777" w:rsidR="00EC2348" w:rsidRPr="006A765B" w:rsidRDefault="00EC2348" w:rsidP="00806B66">
      <w:pPr>
        <w:tabs>
          <w:tab w:val="left" w:pos="1116"/>
        </w:tabs>
        <w:ind w:firstLine="993"/>
        <w:jc w:val="left"/>
        <w:rPr>
          <w:color w:val="000000" w:themeColor="text1"/>
          <w:sz w:val="24"/>
          <w:szCs w:val="24"/>
        </w:rPr>
      </w:pPr>
    </w:p>
    <w:p w14:paraId="1178FC0C" w14:textId="26D519F7" w:rsidR="009C0699" w:rsidRPr="006A765B" w:rsidRDefault="00EB4D78" w:rsidP="009B0631">
      <w:pPr>
        <w:tabs>
          <w:tab w:val="left" w:pos="709"/>
        </w:tabs>
        <w:spacing w:line="360" w:lineRule="auto"/>
        <w:ind w:left="709"/>
        <w:jc w:val="left"/>
        <w:rPr>
          <w:color w:val="000000" w:themeColor="text1"/>
          <w:sz w:val="24"/>
          <w:szCs w:val="24"/>
        </w:rPr>
      </w:pPr>
      <w:r w:rsidRPr="006A765B">
        <w:rPr>
          <w:rStyle w:val="tlid-translation"/>
          <w:color w:val="000000" w:themeColor="text1"/>
          <w:sz w:val="24"/>
          <w:szCs w:val="24"/>
          <w:lang w:val="en"/>
        </w:rPr>
        <w:t xml:space="preserve">Final pH </w:t>
      </w:r>
      <w:r w:rsidR="00806B66" w:rsidRPr="006A765B">
        <w:rPr>
          <w:rStyle w:val="tlid-translation"/>
          <w:color w:val="000000" w:themeColor="text1"/>
          <w:sz w:val="24"/>
          <w:szCs w:val="24"/>
          <w:lang w:val="en"/>
        </w:rPr>
        <w:t>was</w:t>
      </w:r>
      <w:r w:rsidRPr="006A765B">
        <w:rPr>
          <w:rStyle w:val="st"/>
          <w:color w:val="000000" w:themeColor="text1"/>
          <w:sz w:val="24"/>
          <w:szCs w:val="24"/>
        </w:rPr>
        <w:t xml:space="preserve"> </w:t>
      </w:r>
      <w:r w:rsidRPr="006A765B">
        <w:rPr>
          <w:rStyle w:val="Emphasis"/>
          <w:i w:val="0"/>
          <w:iCs w:val="0"/>
          <w:color w:val="000000" w:themeColor="text1"/>
          <w:sz w:val="24"/>
          <w:szCs w:val="24"/>
        </w:rPr>
        <w:t>adjusted</w:t>
      </w:r>
      <w:r w:rsidRPr="006A765B">
        <w:rPr>
          <w:rStyle w:val="st"/>
          <w:i/>
          <w:iCs/>
          <w:color w:val="000000" w:themeColor="text1"/>
          <w:sz w:val="24"/>
          <w:szCs w:val="24"/>
        </w:rPr>
        <w:t xml:space="preserve"> </w:t>
      </w:r>
      <w:r w:rsidRPr="006A765B">
        <w:rPr>
          <w:rStyle w:val="st"/>
          <w:color w:val="000000" w:themeColor="text1"/>
          <w:sz w:val="24"/>
          <w:szCs w:val="24"/>
        </w:rPr>
        <w:t>up to the desired value using</w:t>
      </w:r>
      <w:r w:rsidRPr="006A765B">
        <w:rPr>
          <w:color w:val="000000" w:themeColor="text1"/>
          <w:sz w:val="24"/>
          <w:szCs w:val="24"/>
        </w:rPr>
        <w:t xml:space="preserve"> sodium hydroxide or hydrogen chloride</w:t>
      </w:r>
    </w:p>
    <w:sectPr w:rsidR="009C0699" w:rsidRPr="006A76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2F1D51"/>
    <w:multiLevelType w:val="hybridMultilevel"/>
    <w:tmpl w:val="04B03FF0"/>
    <w:lvl w:ilvl="0" w:tplc="0472E63A">
      <w:numFmt w:val="bullet"/>
      <w:lvlText w:val=""/>
      <w:lvlJc w:val="left"/>
      <w:pPr>
        <w:ind w:left="1211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30D45ED6"/>
    <w:multiLevelType w:val="hybridMultilevel"/>
    <w:tmpl w:val="EB407EA4"/>
    <w:lvl w:ilvl="0" w:tplc="3A2E4170">
      <w:numFmt w:val="bullet"/>
      <w:lvlText w:val=""/>
      <w:lvlJc w:val="left"/>
      <w:pPr>
        <w:ind w:left="1211" w:hanging="360"/>
      </w:pPr>
      <w:rPr>
        <w:rFonts w:ascii="Symbol" w:eastAsia="SimSun" w:hAnsi="Symbol" w:cstheme="maj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sjSyMDU0MDezNDdW0lEKTi0uzszPAykwrAUAbsNmRywAAAA="/>
  </w:docVars>
  <w:rsids>
    <w:rsidRoot w:val="00D52ABC"/>
    <w:rsid w:val="000A5CE0"/>
    <w:rsid w:val="000D0D70"/>
    <w:rsid w:val="000D59F3"/>
    <w:rsid w:val="0016789F"/>
    <w:rsid w:val="001E729C"/>
    <w:rsid w:val="00236F45"/>
    <w:rsid w:val="002A4E71"/>
    <w:rsid w:val="00317716"/>
    <w:rsid w:val="003B0113"/>
    <w:rsid w:val="003B216F"/>
    <w:rsid w:val="003E2243"/>
    <w:rsid w:val="0043120A"/>
    <w:rsid w:val="0044198C"/>
    <w:rsid w:val="004449F8"/>
    <w:rsid w:val="004543BF"/>
    <w:rsid w:val="004B649B"/>
    <w:rsid w:val="004C78AB"/>
    <w:rsid w:val="005218B1"/>
    <w:rsid w:val="00532027"/>
    <w:rsid w:val="00540F35"/>
    <w:rsid w:val="005E09CC"/>
    <w:rsid w:val="005F61B9"/>
    <w:rsid w:val="00682754"/>
    <w:rsid w:val="006A765B"/>
    <w:rsid w:val="006C7B8B"/>
    <w:rsid w:val="007B15CE"/>
    <w:rsid w:val="007E56ED"/>
    <w:rsid w:val="00806B66"/>
    <w:rsid w:val="008E7869"/>
    <w:rsid w:val="009260B7"/>
    <w:rsid w:val="00965526"/>
    <w:rsid w:val="009B0631"/>
    <w:rsid w:val="009B6FAB"/>
    <w:rsid w:val="009C0699"/>
    <w:rsid w:val="00A43018"/>
    <w:rsid w:val="00AB6589"/>
    <w:rsid w:val="00B06A33"/>
    <w:rsid w:val="00C83FE8"/>
    <w:rsid w:val="00CA4436"/>
    <w:rsid w:val="00CB2178"/>
    <w:rsid w:val="00CE2EBB"/>
    <w:rsid w:val="00D17C52"/>
    <w:rsid w:val="00D52ABC"/>
    <w:rsid w:val="00E47104"/>
    <w:rsid w:val="00EB358E"/>
    <w:rsid w:val="00EB4D78"/>
    <w:rsid w:val="00EC2348"/>
    <w:rsid w:val="00F11704"/>
    <w:rsid w:val="00F16693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ECC3"/>
  <w15:chartTrackingRefBased/>
  <w15:docId w15:val="{545AA7B5-44DF-4C4F-B99A-5DFE9597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9C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09CC"/>
    <w:rPr>
      <w:b/>
      <w:bCs/>
      <w:sz w:val="20"/>
    </w:rPr>
  </w:style>
  <w:style w:type="paragraph" w:styleId="BodyText">
    <w:name w:val="Body Text"/>
    <w:basedOn w:val="Normal"/>
    <w:link w:val="BodyTextChar"/>
    <w:unhideWhenUsed/>
    <w:rsid w:val="005E09CC"/>
    <w:pPr>
      <w:widowControl/>
      <w:bidi/>
      <w:jc w:val="left"/>
    </w:pPr>
    <w:rPr>
      <w:rFonts w:eastAsia="Times New Roman" w:cs="Nazanin"/>
      <w:b/>
      <w:bCs/>
      <w:kern w:val="0"/>
      <w:sz w:val="20"/>
      <w:szCs w:val="26"/>
      <w:lang w:eastAsia="en-US" w:bidi="ar-SA"/>
    </w:rPr>
  </w:style>
  <w:style w:type="character" w:customStyle="1" w:styleId="BodyTextChar">
    <w:name w:val="Body Text Char"/>
    <w:basedOn w:val="DefaultParagraphFont"/>
    <w:link w:val="BodyText"/>
    <w:rsid w:val="005E09CC"/>
    <w:rPr>
      <w:rFonts w:ascii="Times New Roman" w:eastAsia="Times New Roman" w:hAnsi="Times New Roman" w:cs="Nazanin"/>
      <w:b/>
      <w:bCs/>
      <w:sz w:val="20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09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09CC"/>
    <w:rPr>
      <w:rFonts w:ascii="Courier New" w:eastAsia="Times New Roman" w:hAnsi="Courier New" w:cs="Courier New"/>
      <w:sz w:val="20"/>
      <w:szCs w:val="20"/>
      <w:lang w:bidi="fa-IR"/>
    </w:rPr>
  </w:style>
  <w:style w:type="paragraph" w:styleId="ListParagraph">
    <w:name w:val="List Paragraph"/>
    <w:basedOn w:val="Normal"/>
    <w:uiPriority w:val="34"/>
    <w:qFormat/>
    <w:rsid w:val="008E786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E7869"/>
    <w:rPr>
      <w:i/>
      <w:iCs/>
    </w:rPr>
  </w:style>
  <w:style w:type="character" w:customStyle="1" w:styleId="tlid-translation">
    <w:name w:val="tlid-translation"/>
    <w:basedOn w:val="DefaultParagraphFont"/>
    <w:rsid w:val="00CE2EBB"/>
  </w:style>
  <w:style w:type="character" w:customStyle="1" w:styleId="st">
    <w:name w:val="st"/>
    <w:basedOn w:val="DefaultParagraphFont"/>
    <w:rsid w:val="00EB4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7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1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250AB-A647-4B58-9994-72A616B58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32</cp:lastModifiedBy>
  <cp:revision>8</cp:revision>
  <dcterms:created xsi:type="dcterms:W3CDTF">2020-08-10T14:37:00Z</dcterms:created>
  <dcterms:modified xsi:type="dcterms:W3CDTF">2020-10-25T18:29:00Z</dcterms:modified>
</cp:coreProperties>
</file>